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7BFDED" w14:textId="77777777" w:rsidR="00362797" w:rsidRDefault="00F06D15" w:rsidP="00362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10" w:lineRule="atLeast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L</w:t>
      </w:r>
      <w:r w:rsidR="00362797">
        <w:rPr>
          <w:rFonts w:ascii="Times New Roman" w:eastAsia="Times New Roman" w:hAnsi="Times New Roman" w:cs="Times New Roman"/>
          <w:color w:val="000000"/>
          <w:sz w:val="24"/>
          <w:szCs w:val="24"/>
        </w:rPr>
        <w:t>ist of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</w:t>
      </w:r>
      <w:bookmarkStart w:id="0" w:name="_GoBack"/>
      <w:bookmarkEnd w:id="0"/>
      <w:r w:rsidR="0036279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op 20 treatments used in the prognosis prediction model.</w:t>
      </w:r>
    </w:p>
    <w:p w14:paraId="3DC94F2E" w14:textId="77777777" w:rsidR="00362797" w:rsidRDefault="00362797" w:rsidP="00362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10" w:lineRule="atLeast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EEF68A2" w14:textId="77777777" w:rsidR="00362797" w:rsidRPr="00362797" w:rsidRDefault="00362797" w:rsidP="00362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10" w:lineRule="atLeast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36279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[1] "chemotherapy, cisplatin; radiationtherapy, external; radiationtherapy, internal"                           </w:t>
      </w:r>
    </w:p>
    <w:p w14:paraId="718DEF48" w14:textId="77777777" w:rsidR="00362797" w:rsidRPr="00362797" w:rsidRDefault="00362797" w:rsidP="00362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10" w:lineRule="atLeast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6279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[2] "chemotherapy, cisplatin; radiationtherapy, external"                                                       </w:t>
      </w:r>
    </w:p>
    <w:p w14:paraId="6D2194AA" w14:textId="77777777" w:rsidR="00362797" w:rsidRPr="00362797" w:rsidRDefault="00362797" w:rsidP="00362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10" w:lineRule="atLeast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6279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[3] "chemotherapy, carboplatin; chemotherapy, taxol"                                                            </w:t>
      </w:r>
    </w:p>
    <w:p w14:paraId="3C51332C" w14:textId="77777777" w:rsidR="00362797" w:rsidRPr="00362797" w:rsidRDefault="00362797" w:rsidP="00362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10" w:lineRule="atLeast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6279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[4] "chemotherapy, carboplatin; chemotherapy, paclitaxel; radiationtherapy, external"                           </w:t>
      </w:r>
    </w:p>
    <w:p w14:paraId="1224EABD" w14:textId="77777777" w:rsidR="00362797" w:rsidRPr="00362797" w:rsidRDefault="00362797" w:rsidP="00362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10" w:lineRule="atLeast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6279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[5] "chemotherapy, fluorouracil; radiationtherapy, external"                                                    </w:t>
      </w:r>
    </w:p>
    <w:p w14:paraId="2D4E20A4" w14:textId="77777777" w:rsidR="00362797" w:rsidRPr="00362797" w:rsidRDefault="00362797" w:rsidP="00362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10" w:lineRule="atLeast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6279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[6] "chemotherapy, capecitabine; radiationtherapy, external"                                                    </w:t>
      </w:r>
    </w:p>
    <w:p w14:paraId="2946EE19" w14:textId="77777777" w:rsidR="00362797" w:rsidRPr="00362797" w:rsidRDefault="00362797" w:rsidP="00362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10" w:lineRule="atLeast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6279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[7] "chemotherapy, capecitabine; chemotherapy, cisplatin; radiationtherapy, external"                           </w:t>
      </w:r>
    </w:p>
    <w:p w14:paraId="2129099A" w14:textId="77777777" w:rsidR="00362797" w:rsidRPr="00362797" w:rsidRDefault="00362797" w:rsidP="00362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10" w:lineRule="atLeast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6279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[8] "chemotherapy, temodar; radiationtherapy, externalbeam"                                                     </w:t>
      </w:r>
    </w:p>
    <w:p w14:paraId="3E622E97" w14:textId="77777777" w:rsidR="00362797" w:rsidRPr="00362797" w:rsidRDefault="00362797" w:rsidP="00362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10" w:lineRule="atLeast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6279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[9] "chemotherapy, temodar"                                                                                     </w:t>
      </w:r>
    </w:p>
    <w:p w14:paraId="57A221EF" w14:textId="77777777" w:rsidR="00362797" w:rsidRPr="00362797" w:rsidRDefault="00362797" w:rsidP="00362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10" w:lineRule="atLeast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6279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[10] "chemotherapy, temodar; radiationtherapy, external"                                                         </w:t>
      </w:r>
    </w:p>
    <w:p w14:paraId="01FCA7D1" w14:textId="77777777" w:rsidR="00362797" w:rsidRPr="00362797" w:rsidRDefault="00362797" w:rsidP="00362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10" w:lineRule="atLeast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6279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[11] "chemotherapy, temozolomide; radiationtherapy, external"                                                    </w:t>
      </w:r>
    </w:p>
    <w:p w14:paraId="54BEB62C" w14:textId="77777777" w:rsidR="00362797" w:rsidRPr="00362797" w:rsidRDefault="00362797" w:rsidP="00362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10" w:lineRule="atLeast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6279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[12] "chemotherapy, temozolomide; radiationtherapy, externalbeam"                                                </w:t>
      </w:r>
    </w:p>
    <w:p w14:paraId="335F8723" w14:textId="77777777" w:rsidR="00362797" w:rsidRPr="00362797" w:rsidRDefault="00362797" w:rsidP="00362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10" w:lineRule="atLeast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6279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[13] "chemotherapy, temozolomide"                                                                                </w:t>
      </w:r>
    </w:p>
    <w:p w14:paraId="72D00954" w14:textId="77777777" w:rsidR="00362797" w:rsidRPr="00362797" w:rsidRDefault="00362797" w:rsidP="00362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10" w:lineRule="atLeast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6279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[14] "chemotherapy, carboplatin"                                                                                 </w:t>
      </w:r>
    </w:p>
    <w:p w14:paraId="3202BD86" w14:textId="77777777" w:rsidR="00362797" w:rsidRPr="00362797" w:rsidRDefault="00362797" w:rsidP="00362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10" w:lineRule="atLeast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6279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[15] "chemotherapy, carboplatin; chemotherapy, paclitaxel"                                                       </w:t>
      </w:r>
    </w:p>
    <w:p w14:paraId="2E2D87A3" w14:textId="77777777" w:rsidR="00362797" w:rsidRPr="00362797" w:rsidRDefault="00362797" w:rsidP="00362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10" w:lineRule="atLeast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6279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[16] "chemotherapy, carboplatin; chemotherapy, taxotere"                                                         </w:t>
      </w:r>
    </w:p>
    <w:p w14:paraId="23B93668" w14:textId="77777777" w:rsidR="00362797" w:rsidRPr="00362797" w:rsidRDefault="00362797" w:rsidP="00362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10" w:lineRule="atLeast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6279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[17] "chemotherapy, cisplatin; chemotherapy, etoposide"                                                          </w:t>
      </w:r>
    </w:p>
    <w:p w14:paraId="1369047B" w14:textId="77777777" w:rsidR="00362797" w:rsidRPr="00362797" w:rsidRDefault="00362797" w:rsidP="00362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10" w:lineRule="atLeast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6279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[18] "chemotherapy, carboplatin; chemotherapy, taxol; chemotherapy, taxotere"                                    </w:t>
      </w:r>
    </w:p>
    <w:p w14:paraId="3EDDAE36" w14:textId="77777777" w:rsidR="00362797" w:rsidRPr="00362797" w:rsidRDefault="00362797" w:rsidP="00362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10" w:lineRule="atLeast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6279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[19] "chemotherapy, carboplatin; chemotherapy, cisplatin; chemotherapy, paclitaxel"                              </w:t>
      </w:r>
    </w:p>
    <w:p w14:paraId="59712B0D" w14:textId="77777777" w:rsidR="00362797" w:rsidRPr="00362797" w:rsidRDefault="00362797" w:rsidP="00362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10" w:lineRule="atLeast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6279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[20] "chemotherapy, cisplatin; chemotherapy, paclitaxel"                                                         </w:t>
      </w:r>
    </w:p>
    <w:p w14:paraId="658D7EF7" w14:textId="77777777" w:rsidR="00FD74B7" w:rsidRDefault="00FD74B7"/>
    <w:sectPr w:rsidR="00FD74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63F6"/>
    <w:rsid w:val="00362797"/>
    <w:rsid w:val="00997D46"/>
    <w:rsid w:val="00B263F6"/>
    <w:rsid w:val="00F06D15"/>
    <w:rsid w:val="00FD7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BF472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6279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62797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6279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62797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721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1</Words>
  <Characters>2001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Olivier Gevaert</cp:lastModifiedBy>
  <cp:revision>2</cp:revision>
  <dcterms:created xsi:type="dcterms:W3CDTF">2015-11-29T23:46:00Z</dcterms:created>
  <dcterms:modified xsi:type="dcterms:W3CDTF">2016-01-17T00:48:00Z</dcterms:modified>
</cp:coreProperties>
</file>